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40E" w:rsidRDefault="00FC240E" w:rsidP="00FC240E"/>
    <w:p w:rsidR="00FC240E" w:rsidRDefault="00FC240E" w:rsidP="00FC240E">
      <w:pPr>
        <w:rPr>
          <w:rFonts w:ascii="Times New Roman" w:hAnsi="Times New Roman" w:cs="Times New Roman"/>
          <w:b/>
          <w:sz w:val="24"/>
        </w:rPr>
      </w:pPr>
      <w:r w:rsidRPr="00A30046">
        <w:rPr>
          <w:rFonts w:ascii="Times New Roman" w:hAnsi="Times New Roman" w:cs="Times New Roman"/>
          <w:b/>
          <w:sz w:val="24"/>
        </w:rPr>
        <w:t xml:space="preserve">Supplementary Table </w:t>
      </w:r>
      <w:r w:rsidR="00031792">
        <w:rPr>
          <w:rFonts w:ascii="Times New Roman" w:hAnsi="Times New Roman" w:cs="Times New Roman"/>
          <w:b/>
          <w:sz w:val="24"/>
        </w:rPr>
        <w:t>2</w:t>
      </w:r>
      <w:r w:rsidRPr="00A30046">
        <w:rPr>
          <w:rFonts w:ascii="Times New Roman" w:hAnsi="Times New Roman" w:cs="Times New Roman"/>
          <w:b/>
          <w:sz w:val="24"/>
        </w:rPr>
        <w:t>: Primer sequences</w:t>
      </w:r>
    </w:p>
    <w:p w:rsidR="00FC240E" w:rsidRPr="00A30046" w:rsidRDefault="00FC240E" w:rsidP="00FC240E">
      <w:pPr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9"/>
        <w:gridCol w:w="3391"/>
        <w:gridCol w:w="3426"/>
      </w:tblGrid>
      <w:tr w:rsidR="00FC240E" w:rsidTr="00872026">
        <w:tc>
          <w:tcPr>
            <w:tcW w:w="2199" w:type="dxa"/>
          </w:tcPr>
          <w:p w:rsidR="00FC240E" w:rsidRPr="000E1C91" w:rsidRDefault="00FC240E" w:rsidP="00872026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E1C91">
              <w:rPr>
                <w:rFonts w:ascii="Times New Roman" w:hAnsi="Times New Roman" w:cs="Times New Roman"/>
                <w:b/>
                <w:sz w:val="24"/>
              </w:rPr>
              <w:t>Name</w:t>
            </w:r>
          </w:p>
        </w:tc>
        <w:tc>
          <w:tcPr>
            <w:tcW w:w="3391" w:type="dxa"/>
          </w:tcPr>
          <w:p w:rsidR="00FC240E" w:rsidRPr="000E1C91" w:rsidRDefault="00FC240E" w:rsidP="00872026">
            <w:pPr>
              <w:jc w:val="center"/>
              <w:rPr>
                <w:b/>
                <w:sz w:val="24"/>
              </w:rPr>
            </w:pPr>
            <w:r w:rsidRPr="000E1C91">
              <w:rPr>
                <w:rFonts w:ascii="Times New Roman" w:hAnsi="Times New Roman" w:cs="Times New Roman"/>
                <w:b/>
                <w:sz w:val="24"/>
              </w:rPr>
              <w:t>Forward primer</w:t>
            </w:r>
            <w:r w:rsidRPr="000E1C91">
              <w:rPr>
                <w:b/>
                <w:sz w:val="24"/>
              </w:rPr>
              <w:t xml:space="preserve"> (5’-3’)</w:t>
            </w:r>
          </w:p>
        </w:tc>
        <w:tc>
          <w:tcPr>
            <w:tcW w:w="3426" w:type="dxa"/>
          </w:tcPr>
          <w:p w:rsidR="00FC240E" w:rsidRPr="000E1C91" w:rsidRDefault="00FC240E" w:rsidP="00872026">
            <w:pPr>
              <w:jc w:val="center"/>
              <w:rPr>
                <w:b/>
                <w:sz w:val="24"/>
              </w:rPr>
            </w:pPr>
            <w:r w:rsidRPr="000E1C91">
              <w:rPr>
                <w:rFonts w:ascii="Times New Roman" w:hAnsi="Times New Roman" w:cs="Times New Roman"/>
                <w:b/>
                <w:sz w:val="24"/>
              </w:rPr>
              <w:t>Reverse primer (</w:t>
            </w:r>
            <w:r w:rsidRPr="000E1C91">
              <w:rPr>
                <w:b/>
                <w:sz w:val="24"/>
              </w:rPr>
              <w:t>5’-3’)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CASC19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0E1C91">
              <w:t>GAGGAAGGCAGCACAATGATG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0E1C91">
              <w:t>CTTGCCAGTGTCTTCTCCTGA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PMM1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0E1C91">
              <w:t>CAGAAGCTACGAAGTAGAGTGCAGA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0E1C91">
              <w:t>CCGTTCTCGGCAAACACATA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PSPC1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C3545B">
              <w:t>CTTGCCAGAGAAGCTGATGCAG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C3545B">
              <w:t>CAAGAGCCTTCCATCGAGATGC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GAPDH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F43E09">
              <w:t>GGGAGCCAAAAGGGTCAT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F43E09">
              <w:t>GAGTCCTTCCACGATACCAA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GAPDH Intron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3F7B03">
              <w:t>GTGCTACATGGTGAGCCCCAAA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3F7B03">
              <w:t>GGGGAATACGTGAGGGTATGAAG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U6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C60D61">
              <w:t>CTCGCTTCGGCAGCACATATACT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C60D61">
              <w:t>ACGCTTCACGAATTTGCGTGTC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MALAT1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3F7B03">
              <w:t>AGCCCAAATCTCAAGCGGTGC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3F7B03">
              <w:t>TGCATCGAGGTGAGGGGTGA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Vimentin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2D1F50">
              <w:t>TGTCCAAATCGATGTGGATGTTTC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2D1F50">
              <w:t>TTGTACCATTCTTCTGCCTCCTG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Snail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2D1F50">
              <w:t>TTTACCTTCCAGCAGCCCTA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2D1F50">
              <w:t>CCCACTGTCCTCATCTGACA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Slug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2D1F50">
              <w:t>GGGGAGAAGCCTTTTTCTTG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2D1F50">
              <w:t>TCCTCATGTTTGTGCAGGAG</w:t>
            </w:r>
          </w:p>
        </w:tc>
      </w:tr>
      <w:tr w:rsidR="00FC240E" w:rsidTr="00872026">
        <w:tc>
          <w:tcPr>
            <w:tcW w:w="2199" w:type="dxa"/>
          </w:tcPr>
          <w:p w:rsidR="00FC240E" w:rsidRDefault="00FC240E" w:rsidP="00872026">
            <w:pPr>
              <w:jc w:val="center"/>
            </w:pPr>
            <w:r>
              <w:t>ZEB1</w:t>
            </w:r>
          </w:p>
        </w:tc>
        <w:tc>
          <w:tcPr>
            <w:tcW w:w="3391" w:type="dxa"/>
          </w:tcPr>
          <w:p w:rsidR="00FC240E" w:rsidRDefault="00FC240E" w:rsidP="00872026">
            <w:pPr>
              <w:jc w:val="center"/>
            </w:pPr>
            <w:r w:rsidRPr="002D1F50">
              <w:t>TTACACCTTTGCATACAGAACCC</w:t>
            </w:r>
          </w:p>
        </w:tc>
        <w:tc>
          <w:tcPr>
            <w:tcW w:w="3426" w:type="dxa"/>
          </w:tcPr>
          <w:p w:rsidR="00FC240E" w:rsidRDefault="00FC240E" w:rsidP="00872026">
            <w:pPr>
              <w:jc w:val="center"/>
            </w:pPr>
            <w:r w:rsidRPr="002D1F50">
              <w:t>TTTACGATTACACCCAGACTGC</w:t>
            </w:r>
          </w:p>
        </w:tc>
      </w:tr>
    </w:tbl>
    <w:p w:rsidR="00F472D4" w:rsidRDefault="00D65C44">
      <w:bookmarkStart w:id="0" w:name="_GoBack"/>
      <w:bookmarkEnd w:id="0"/>
    </w:p>
    <w:sectPr w:rsidR="00F47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40E"/>
    <w:rsid w:val="00031792"/>
    <w:rsid w:val="00273A68"/>
    <w:rsid w:val="0052375D"/>
    <w:rsid w:val="00D65C44"/>
    <w:rsid w:val="00FC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6A01AB-9F28-45FD-96E9-0E2A2408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1-26T10:33:00Z</dcterms:created>
  <dcterms:modified xsi:type="dcterms:W3CDTF">2025-01-26T10:33:00Z</dcterms:modified>
</cp:coreProperties>
</file>